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07A" w:rsidRDefault="00595CA6" w:rsidP="00D0707A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ble</w:t>
      </w:r>
      <w:r w:rsidR="00D0707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65572A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="00D070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r w:rsidR="00D0707A" w:rsidRPr="008A44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RNA</w:t>
      </w:r>
      <w:r w:rsidR="00D0707A" w:rsidRPr="00AF09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vel of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zafA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 w:rsidRPr="00595CA6">
        <w:rPr>
          <w:rFonts w:ascii="Times New Roman" w:eastAsia="宋体" w:hAnsi="Times New Roman" w:cs="Times New Roman"/>
          <w:kern w:val="0"/>
          <w:sz w:val="24"/>
          <w:szCs w:val="24"/>
        </w:rPr>
        <w:t>(M419DRAFT_96242)</w:t>
      </w:r>
      <w:r w:rsidR="00D0707A" w:rsidRPr="00595CA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</w:t>
      </w:r>
      <w:r w:rsidR="00D0707A">
        <w:rPr>
          <w:rFonts w:ascii="Times New Roman" w:eastAsia="宋体" w:hAnsi="Times New Roman" w:cs="Times New Roman"/>
          <w:kern w:val="0"/>
          <w:sz w:val="24"/>
          <w:szCs w:val="24"/>
        </w:rPr>
        <w:t>de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cted by</w:t>
      </w:r>
      <w:r w:rsidRPr="00595CA6">
        <w:rPr>
          <w:rFonts w:ascii="Times New Roman" w:eastAsia="宋体" w:hAnsi="Times New Roman" w:cs="Times New Roman"/>
          <w:kern w:val="0"/>
          <w:sz w:val="24"/>
          <w:szCs w:val="24"/>
        </w:rPr>
        <w:t xml:space="preserve"> RNA‑seq analysi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64"/>
        <w:tblW w:w="6824" w:type="dxa"/>
        <w:tblLook w:val="04A0" w:firstRow="1" w:lastRow="0" w:firstColumn="1" w:lastColumn="0" w:noHBand="0" w:noVBand="1"/>
      </w:tblPr>
      <w:tblGrid>
        <w:gridCol w:w="1371"/>
        <w:gridCol w:w="2132"/>
        <w:gridCol w:w="1370"/>
        <w:gridCol w:w="1951"/>
      </w:tblGrid>
      <w:tr w:rsidR="00D0707A" w:rsidRPr="00993AF9" w:rsidTr="00D0707A">
        <w:trPr>
          <w:trHeight w:val="726"/>
        </w:trPr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9A3D7A" w:rsidP="00D07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A3D7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D0707A" w:rsidRPr="00993A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</w:t>
            </w:r>
          </w:p>
        </w:tc>
      </w:tr>
      <w:tr w:rsidR="00D0707A" w:rsidRPr="00993AF9" w:rsidTr="00D0707A">
        <w:trPr>
          <w:trHeight w:val="677"/>
        </w:trPr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42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93075386</w:t>
            </w:r>
          </w:p>
        </w:tc>
        <w:tc>
          <w:tcPr>
            <w:tcW w:w="13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BD50D8" w:rsidP="00D07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50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ght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D0707A" w:rsidRPr="00993A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07A" w:rsidRPr="00993AF9" w:rsidRDefault="00D0707A" w:rsidP="00D07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3A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933E-07</w:t>
            </w:r>
          </w:p>
        </w:tc>
      </w:tr>
    </w:tbl>
    <w:p w:rsidR="008A64FA" w:rsidRPr="00D0707A" w:rsidRDefault="008A64FA"/>
    <w:sectPr w:rsidR="008A64FA" w:rsidRPr="00D07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7B9"/>
    <w:rsid w:val="00595CA6"/>
    <w:rsid w:val="0065572A"/>
    <w:rsid w:val="006E27B9"/>
    <w:rsid w:val="008A64FA"/>
    <w:rsid w:val="00993AF9"/>
    <w:rsid w:val="009A3D7A"/>
    <w:rsid w:val="00BD50D8"/>
    <w:rsid w:val="00D0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9A41"/>
  <w15:chartTrackingRefBased/>
  <w15:docId w15:val="{26ABA6BB-6C51-4B06-9B61-61077BEA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12</cp:revision>
  <dcterms:created xsi:type="dcterms:W3CDTF">2022-12-31T09:59:00Z</dcterms:created>
  <dcterms:modified xsi:type="dcterms:W3CDTF">2023-02-01T07:33:00Z</dcterms:modified>
</cp:coreProperties>
</file>